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41059" w14:textId="77777777" w:rsidR="00544076" w:rsidRPr="005D1639" w:rsidRDefault="00544076">
      <w:pPr>
        <w:rPr>
          <w:rFonts w:asciiTheme="majorHAnsi" w:hAnsiTheme="majorHAnsi"/>
          <w:sz w:val="20"/>
          <w:szCs w:val="20"/>
          <w:lang w:val="en-US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  <w:gridCol w:w="600"/>
      </w:tblGrid>
      <w:tr w:rsidR="00544076" w:rsidRPr="00AF6C04" w14:paraId="40431BAB" w14:textId="77777777" w:rsidTr="00CE129A">
        <w:trPr>
          <w:gridAfter w:val="1"/>
          <w:wAfter w:w="600" w:type="dxa"/>
          <w:trHeight w:val="83"/>
        </w:trPr>
        <w:tc>
          <w:tcPr>
            <w:tcW w:w="9350" w:type="dxa"/>
            <w:gridSpan w:val="2"/>
            <w:tcBorders>
              <w:bottom w:val="single" w:sz="4" w:space="0" w:color="auto"/>
            </w:tcBorders>
            <w:vAlign w:val="center"/>
          </w:tcPr>
          <w:p w14:paraId="4BCE3138" w14:textId="3D14C311" w:rsidR="00544076" w:rsidRPr="005D1639" w:rsidRDefault="00544076" w:rsidP="00F473C2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Table </w:t>
            </w:r>
            <w:r w:rsidR="005D72C6"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S1 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–</w:t>
            </w:r>
            <w:r w:rsidR="00B87975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A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nti-seizure medications</w:t>
            </w:r>
            <w:r w:rsidR="00B87975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n Brazilian NORSE patients</w:t>
            </w:r>
          </w:p>
        </w:tc>
      </w:tr>
      <w:tr w:rsidR="00544076" w:rsidRPr="005D1639" w14:paraId="21A06166" w14:textId="77777777" w:rsidTr="00CE129A">
        <w:trPr>
          <w:gridAfter w:val="1"/>
          <w:wAfter w:w="600" w:type="dxa"/>
          <w:trHeight w:val="83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94AC2" w14:textId="395BCB0A" w:rsidR="00544076" w:rsidRPr="005D1639" w:rsidRDefault="00544076" w:rsidP="00544076">
            <w:pPr>
              <w:spacing w:line="360" w:lineRule="auto"/>
              <w:ind w:left="708"/>
              <w:rPr>
                <w:rFonts w:asciiTheme="majorHAnsi" w:hAnsiTheme="majorHAnsi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        ASM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5D3EF" w14:textId="757AD24B" w:rsidR="00544076" w:rsidRPr="005D1639" w:rsidRDefault="0054407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           </w:t>
            </w:r>
            <w:r w:rsidRPr="00906A60">
              <w:rPr>
                <w:rFonts w:asciiTheme="majorHAnsi" w:hAnsiTheme="majorHAnsi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 xml:space="preserve">n </w:t>
            </w:r>
            <w:r w:rsidRPr="005D1639">
              <w:rPr>
                <w:rFonts w:asciiTheme="majorHAnsi" w:hAnsiTheme="majorHAnsi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= 3</w:t>
            </w:r>
            <w:r w:rsidR="00AF6C04">
              <w:rPr>
                <w:rFonts w:asciiTheme="majorHAnsi" w:hAnsiTheme="majorHAnsi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</w:tr>
      <w:tr w:rsidR="00544076" w:rsidRPr="005D1639" w14:paraId="4A2F49BD" w14:textId="77777777" w:rsidTr="00CE129A">
        <w:trPr>
          <w:gridAfter w:val="1"/>
          <w:wAfter w:w="600" w:type="dxa"/>
        </w:trPr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4E980A64" w14:textId="48BA82F4" w:rsidR="00544076" w:rsidRPr="005D1639" w:rsidRDefault="00544076" w:rsidP="00544076">
            <w:pPr>
              <w:spacing w:line="360" w:lineRule="auto"/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Midazolam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7F430BF9" w14:textId="028EE3A3" w:rsidR="00544076" w:rsidRPr="005D1639" w:rsidRDefault="00544076" w:rsidP="00544076">
            <w:pPr>
              <w:spacing w:line="360" w:lineRule="auto"/>
              <w:ind w:left="2124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29 (88%)</w:t>
            </w:r>
          </w:p>
        </w:tc>
      </w:tr>
      <w:tr w:rsidR="00544076" w:rsidRPr="005D1639" w14:paraId="4F1411E2" w14:textId="77777777" w:rsidTr="00F473C2">
        <w:tc>
          <w:tcPr>
            <w:tcW w:w="4675" w:type="dxa"/>
            <w:vAlign w:val="center"/>
          </w:tcPr>
          <w:p w14:paraId="132CC249" w14:textId="588F38B2" w:rsidR="00544076" w:rsidRPr="005D1639" w:rsidRDefault="00544076" w:rsidP="00544076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Clobazam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gridSpan w:val="2"/>
            <w:vAlign w:val="center"/>
          </w:tcPr>
          <w:p w14:paraId="37263034" w14:textId="3871472C" w:rsidR="00544076" w:rsidRPr="005D1639" w:rsidRDefault="0054407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13 (39%)</w:t>
            </w:r>
          </w:p>
        </w:tc>
      </w:tr>
      <w:tr w:rsidR="00544076" w:rsidRPr="005D1639" w14:paraId="6E90D38B" w14:textId="77777777" w:rsidTr="00F473C2">
        <w:tc>
          <w:tcPr>
            <w:tcW w:w="4675" w:type="dxa"/>
            <w:vAlign w:val="center"/>
          </w:tcPr>
          <w:p w14:paraId="4FFEE085" w14:textId="350DB2BE" w:rsidR="00544076" w:rsidRPr="005D1639" w:rsidRDefault="00544076" w:rsidP="00544076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Diazepam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gridSpan w:val="2"/>
            <w:vAlign w:val="center"/>
          </w:tcPr>
          <w:p w14:paraId="7FF82AD9" w14:textId="023CD060" w:rsidR="00544076" w:rsidRPr="005D1639" w:rsidRDefault="0054407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14 (42%)</w:t>
            </w:r>
          </w:p>
        </w:tc>
      </w:tr>
      <w:tr w:rsidR="00544076" w:rsidRPr="005D1639" w14:paraId="39B65882" w14:textId="77777777" w:rsidTr="00F473C2">
        <w:tc>
          <w:tcPr>
            <w:tcW w:w="4675" w:type="dxa"/>
            <w:vAlign w:val="center"/>
          </w:tcPr>
          <w:p w14:paraId="45108058" w14:textId="2C52E9ED" w:rsidR="00544076" w:rsidRPr="005D1639" w:rsidRDefault="00544076" w:rsidP="00F473C2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Phenytoin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gridSpan w:val="2"/>
            <w:vAlign w:val="center"/>
          </w:tcPr>
          <w:p w14:paraId="25188BC2" w14:textId="298FE22A" w:rsidR="00544076" w:rsidRPr="005D1639" w:rsidRDefault="0054407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29 (88%)</w:t>
            </w:r>
          </w:p>
        </w:tc>
      </w:tr>
      <w:tr w:rsidR="00544076" w:rsidRPr="005D1639" w14:paraId="7E84F949" w14:textId="77777777" w:rsidTr="00F473C2">
        <w:trPr>
          <w:gridAfter w:val="1"/>
          <w:wAfter w:w="600" w:type="dxa"/>
          <w:trHeight w:val="334"/>
        </w:trPr>
        <w:tc>
          <w:tcPr>
            <w:tcW w:w="4675" w:type="dxa"/>
            <w:vAlign w:val="center"/>
          </w:tcPr>
          <w:p w14:paraId="236E548F" w14:textId="3C93E17F" w:rsidR="00544076" w:rsidRPr="005D1639" w:rsidRDefault="00544076" w:rsidP="00F473C2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Phenobarbital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vAlign w:val="center"/>
          </w:tcPr>
          <w:p w14:paraId="5AAEC9EA" w14:textId="36B19757" w:rsidR="00544076" w:rsidRPr="005D1639" w:rsidRDefault="0054407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             26 (79%)</w:t>
            </w:r>
          </w:p>
        </w:tc>
      </w:tr>
      <w:tr w:rsidR="00544076" w:rsidRPr="005D1639" w14:paraId="2591EC64" w14:textId="77777777" w:rsidTr="00F473C2">
        <w:tc>
          <w:tcPr>
            <w:tcW w:w="4675" w:type="dxa"/>
            <w:vAlign w:val="center"/>
          </w:tcPr>
          <w:p w14:paraId="4E5C5935" w14:textId="267B0AFA" w:rsidR="00544076" w:rsidRPr="005D1639" w:rsidRDefault="00544076" w:rsidP="00F473C2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Oxcarbazepine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gridSpan w:val="2"/>
            <w:vAlign w:val="center"/>
          </w:tcPr>
          <w:p w14:paraId="47D7317A" w14:textId="22644890" w:rsidR="00544076" w:rsidRPr="005D1639" w:rsidRDefault="0054407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 1 (3%)</w:t>
            </w:r>
          </w:p>
        </w:tc>
      </w:tr>
      <w:tr w:rsidR="00544076" w:rsidRPr="005D1639" w14:paraId="25A257E7" w14:textId="77777777" w:rsidTr="00F473C2">
        <w:tc>
          <w:tcPr>
            <w:tcW w:w="4675" w:type="dxa"/>
            <w:vAlign w:val="center"/>
          </w:tcPr>
          <w:p w14:paraId="6A266E59" w14:textId="6523CFBD" w:rsidR="00544076" w:rsidRPr="005D1639" w:rsidRDefault="00544076" w:rsidP="00F473C2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Valproic acid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gridSpan w:val="2"/>
            <w:vAlign w:val="center"/>
          </w:tcPr>
          <w:p w14:paraId="5F644B1C" w14:textId="69DF7B63" w:rsidR="00544076" w:rsidRPr="005D1639" w:rsidRDefault="00544076" w:rsidP="00544076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19 (57%)</w:t>
            </w:r>
          </w:p>
        </w:tc>
      </w:tr>
      <w:tr w:rsidR="00544076" w:rsidRPr="005D1639" w14:paraId="2C57F925" w14:textId="77777777" w:rsidTr="00F473C2">
        <w:tc>
          <w:tcPr>
            <w:tcW w:w="4675" w:type="dxa"/>
            <w:vAlign w:val="center"/>
          </w:tcPr>
          <w:p w14:paraId="401A7EAF" w14:textId="50DFE6D8" w:rsidR="00544076" w:rsidRPr="005D1639" w:rsidRDefault="00CE129A" w:rsidP="00F473C2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Topiramate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gridSpan w:val="2"/>
            <w:vAlign w:val="center"/>
          </w:tcPr>
          <w:p w14:paraId="537AE2B4" w14:textId="7F21A244" w:rsidR="00544076" w:rsidRPr="005D1639" w:rsidRDefault="00CE129A" w:rsidP="00544076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13 (39%)</w:t>
            </w:r>
          </w:p>
        </w:tc>
      </w:tr>
      <w:tr w:rsidR="00CE129A" w:rsidRPr="005D1639" w14:paraId="76BA1B33" w14:textId="77777777" w:rsidTr="00F473C2">
        <w:tc>
          <w:tcPr>
            <w:tcW w:w="4675" w:type="dxa"/>
            <w:vAlign w:val="center"/>
          </w:tcPr>
          <w:p w14:paraId="6684AE68" w14:textId="77DC7B24" w:rsidR="00CE129A" w:rsidRPr="005D1639" w:rsidRDefault="00CE129A" w:rsidP="00F473C2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Levetiracetam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gridSpan w:val="2"/>
            <w:vAlign w:val="center"/>
          </w:tcPr>
          <w:p w14:paraId="0B23C7F1" w14:textId="46D82743" w:rsidR="00CE129A" w:rsidRPr="005D1639" w:rsidRDefault="00CE129A" w:rsidP="00544076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17 (51%)</w:t>
            </w:r>
          </w:p>
        </w:tc>
      </w:tr>
      <w:tr w:rsidR="00CE129A" w:rsidRPr="005D1639" w14:paraId="6F5085F9" w14:textId="77777777" w:rsidTr="00F473C2">
        <w:tc>
          <w:tcPr>
            <w:tcW w:w="4675" w:type="dxa"/>
            <w:vAlign w:val="center"/>
          </w:tcPr>
          <w:p w14:paraId="75FD4A0A" w14:textId="55219DAA" w:rsidR="00CE129A" w:rsidRPr="005D1639" w:rsidRDefault="00CE129A" w:rsidP="00F473C2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Propofol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gridSpan w:val="2"/>
            <w:vAlign w:val="center"/>
          </w:tcPr>
          <w:p w14:paraId="110E5E9E" w14:textId="5866C86D" w:rsidR="00CE129A" w:rsidRPr="005D1639" w:rsidRDefault="00CE129A" w:rsidP="00544076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10 (30%)</w:t>
            </w:r>
          </w:p>
        </w:tc>
      </w:tr>
      <w:tr w:rsidR="00CE129A" w:rsidRPr="005D1639" w14:paraId="36253665" w14:textId="77777777" w:rsidTr="00F473C2">
        <w:tc>
          <w:tcPr>
            <w:tcW w:w="4675" w:type="dxa"/>
            <w:vAlign w:val="center"/>
          </w:tcPr>
          <w:p w14:paraId="01CCBDAA" w14:textId="38BC3E11" w:rsidR="00CE129A" w:rsidRPr="005D1639" w:rsidRDefault="00CE129A" w:rsidP="00F473C2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Lacosamide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gridSpan w:val="2"/>
            <w:vAlign w:val="center"/>
          </w:tcPr>
          <w:p w14:paraId="2694D111" w14:textId="017E0696" w:rsidR="00CE129A" w:rsidRPr="005D1639" w:rsidRDefault="00CE129A" w:rsidP="00544076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4 (12%)</w:t>
            </w:r>
          </w:p>
        </w:tc>
      </w:tr>
      <w:tr w:rsidR="00CE129A" w:rsidRPr="005D1639" w14:paraId="69549D54" w14:textId="77777777" w:rsidTr="00F473C2">
        <w:tc>
          <w:tcPr>
            <w:tcW w:w="4675" w:type="dxa"/>
            <w:vAlign w:val="center"/>
          </w:tcPr>
          <w:p w14:paraId="574F4ED4" w14:textId="430CF2CE" w:rsidR="00CE129A" w:rsidRPr="005D1639" w:rsidRDefault="00CE129A" w:rsidP="00F473C2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Lamotrigine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gridSpan w:val="2"/>
            <w:vAlign w:val="center"/>
          </w:tcPr>
          <w:p w14:paraId="18900D22" w14:textId="13285291" w:rsidR="00CE129A" w:rsidRPr="005D1639" w:rsidRDefault="00CE129A" w:rsidP="00544076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3 (9%)</w:t>
            </w:r>
          </w:p>
        </w:tc>
      </w:tr>
      <w:tr w:rsidR="00CE129A" w:rsidRPr="005D1639" w14:paraId="3CDDE381" w14:textId="77777777" w:rsidTr="00217E03">
        <w:trPr>
          <w:trHeight w:val="285"/>
        </w:trPr>
        <w:tc>
          <w:tcPr>
            <w:tcW w:w="4675" w:type="dxa"/>
            <w:vAlign w:val="center"/>
          </w:tcPr>
          <w:p w14:paraId="6974DABA" w14:textId="3DBB07DB" w:rsidR="00CE129A" w:rsidRPr="005D1639" w:rsidRDefault="00CE129A" w:rsidP="00F473C2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Thiopental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gridSpan w:val="2"/>
            <w:vAlign w:val="center"/>
          </w:tcPr>
          <w:p w14:paraId="42F7F0CE" w14:textId="7C43BBE3" w:rsidR="00CE129A" w:rsidRPr="005D1639" w:rsidRDefault="00CE129A" w:rsidP="00544076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14 (42%)</w:t>
            </w:r>
          </w:p>
        </w:tc>
      </w:tr>
      <w:tr w:rsidR="00CE129A" w:rsidRPr="005D1639" w14:paraId="18EC627D" w14:textId="77777777" w:rsidTr="00217E03">
        <w:tc>
          <w:tcPr>
            <w:tcW w:w="4675" w:type="dxa"/>
            <w:vAlign w:val="center"/>
          </w:tcPr>
          <w:p w14:paraId="50C04529" w14:textId="36424E69" w:rsidR="00217E03" w:rsidRPr="005D1639" w:rsidRDefault="00CE129A" w:rsidP="00F473C2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Ketamine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</w:t>
            </w:r>
            <w:r w:rsidR="00217E03"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675" w:type="dxa"/>
            <w:gridSpan w:val="2"/>
            <w:vAlign w:val="center"/>
          </w:tcPr>
          <w:p w14:paraId="7B2A181F" w14:textId="4EA6D9E5" w:rsidR="00CE129A" w:rsidRPr="005D1639" w:rsidRDefault="00217E03" w:rsidP="00217E03">
            <w:pPr>
              <w:spacing w:line="360" w:lineRule="auto"/>
              <w:ind w:left="2124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11 (33%)</w:t>
            </w:r>
          </w:p>
        </w:tc>
      </w:tr>
      <w:tr w:rsidR="00217E03" w:rsidRPr="005D1639" w14:paraId="35363049" w14:textId="77777777" w:rsidTr="00217E03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07F46B3D" w14:textId="28C6F32E" w:rsidR="00217E03" w:rsidRPr="005D1639" w:rsidRDefault="00217E03" w:rsidP="00F473C2">
            <w:pPr>
              <w:spacing w:line="360" w:lineRule="auto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Cannabidiol </w:t>
            </w:r>
            <w:r w:rsidRPr="00906A60">
              <w:rPr>
                <w:rFonts w:asciiTheme="majorHAnsi" w:hAnsiTheme="majorHAns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675" w:type="dxa"/>
            <w:gridSpan w:val="2"/>
            <w:tcBorders>
              <w:bottom w:val="single" w:sz="4" w:space="0" w:color="auto"/>
            </w:tcBorders>
            <w:vAlign w:val="center"/>
          </w:tcPr>
          <w:p w14:paraId="46C2AB66" w14:textId="322E2037" w:rsidR="00217E03" w:rsidRPr="005D1639" w:rsidRDefault="00217E03" w:rsidP="00217E03">
            <w:pPr>
              <w:spacing w:line="360" w:lineRule="auto"/>
              <w:ind w:left="2124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  3 (9%)</w:t>
            </w:r>
          </w:p>
        </w:tc>
      </w:tr>
    </w:tbl>
    <w:p w14:paraId="019EFFF6" w14:textId="6BC77F4D" w:rsidR="00544076" w:rsidRPr="005D1639" w:rsidRDefault="00217E03" w:rsidP="00544076">
      <w:pPr>
        <w:rPr>
          <w:rFonts w:asciiTheme="majorHAnsi" w:hAnsiTheme="majorHAnsi"/>
          <w:sz w:val="20"/>
          <w:szCs w:val="20"/>
          <w:lang w:val="en-US"/>
        </w:rPr>
      </w:pPr>
      <w:r w:rsidRPr="005D1639">
        <w:rPr>
          <w:rFonts w:asciiTheme="majorHAnsi" w:hAnsiTheme="majorHAnsi"/>
          <w:sz w:val="20"/>
          <w:szCs w:val="20"/>
          <w:lang w:val="en-US"/>
        </w:rPr>
        <w:t xml:space="preserve">   Legend: ASM: anti-seizure medication</w:t>
      </w:r>
    </w:p>
    <w:p w14:paraId="3C3BA5CE" w14:textId="77777777" w:rsidR="005D72C6" w:rsidRPr="005D1639" w:rsidRDefault="005D72C6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67543421" w14:textId="77777777" w:rsidR="005D72C6" w:rsidRPr="005D1639" w:rsidRDefault="005D72C6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2D73FC1C" w14:textId="77777777" w:rsidR="005D72C6" w:rsidRPr="005D1639" w:rsidRDefault="005D72C6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0CB6738C" w14:textId="77777777" w:rsidR="005D72C6" w:rsidRDefault="005D72C6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45E324AC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23422981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57CD35A0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6D2F165A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48BA6352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3FED4F69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0A44471C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611D1B32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57EE272C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4C3CC021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0D7F6FED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266411F3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7F3068F3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00624F6C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1019FFC7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60F85460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23BF407B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1D245387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7AE0CDD8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1BF3ED49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51C9A52D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0D52AC2E" w14:textId="77777777" w:rsidR="00B87975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2B6B1556" w14:textId="77777777" w:rsidR="00B87975" w:rsidRPr="005D1639" w:rsidRDefault="00B87975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70AA7D6A" w14:textId="77777777" w:rsidR="005D72C6" w:rsidRPr="005D1639" w:rsidRDefault="005D72C6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50D98A98" w14:textId="77777777" w:rsidR="005D72C6" w:rsidRPr="005D1639" w:rsidRDefault="005D72C6" w:rsidP="00544076">
      <w:pPr>
        <w:rPr>
          <w:rFonts w:asciiTheme="majorHAnsi" w:hAnsiTheme="majorHAnsi"/>
          <w:sz w:val="20"/>
          <w:szCs w:val="20"/>
          <w:lang w:val="en-US"/>
        </w:rPr>
      </w:pPr>
    </w:p>
    <w:p w14:paraId="4B773008" w14:textId="4D827B6C" w:rsidR="005D72C6" w:rsidRPr="005D1639" w:rsidRDefault="005D72C6" w:rsidP="00544076">
      <w:pPr>
        <w:rPr>
          <w:rFonts w:asciiTheme="majorHAnsi" w:hAnsiTheme="majorHAnsi"/>
          <w:sz w:val="20"/>
          <w:szCs w:val="20"/>
          <w:lang w:val="en-US"/>
        </w:rPr>
      </w:pPr>
      <w:r w:rsidRPr="005D1639">
        <w:rPr>
          <w:rFonts w:asciiTheme="majorHAnsi" w:hAnsiTheme="majorHAnsi"/>
          <w:sz w:val="20"/>
          <w:szCs w:val="20"/>
          <w:lang w:val="en-US"/>
        </w:rPr>
        <w:lastRenderedPageBreak/>
        <w:t xml:space="preserve">Table S2 – </w:t>
      </w:r>
      <w:r w:rsidRPr="00906A60">
        <w:rPr>
          <w:rFonts w:asciiTheme="majorHAnsi" w:hAnsiTheme="majorHAnsi"/>
          <w:sz w:val="20"/>
          <w:szCs w:val="20"/>
          <w:lang w:val="en-US"/>
        </w:rPr>
        <w:t xml:space="preserve">Contingency table </w:t>
      </w:r>
      <w:r w:rsidR="00807A25" w:rsidRPr="00906A60">
        <w:rPr>
          <w:rFonts w:asciiTheme="majorHAnsi" w:hAnsiTheme="majorHAnsi"/>
          <w:sz w:val="20"/>
          <w:szCs w:val="20"/>
          <w:lang w:val="en-US"/>
        </w:rPr>
        <w:t>of the c-NORSE score in Brazilian NORSE patients</w:t>
      </w: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111"/>
        <w:gridCol w:w="425"/>
        <w:gridCol w:w="2778"/>
        <w:gridCol w:w="482"/>
        <w:gridCol w:w="1276"/>
      </w:tblGrid>
      <w:tr w:rsidR="005D72C6" w:rsidRPr="005D1639" w14:paraId="2FFCED1C" w14:textId="77777777" w:rsidTr="005D72C6">
        <w:trPr>
          <w:trHeight w:val="406"/>
        </w:trPr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7442C" w14:textId="77777777" w:rsidR="005D72C6" w:rsidRPr="005D1639" w:rsidRDefault="005D72C6" w:rsidP="00F473C2">
            <w:pPr>
              <w:tabs>
                <w:tab w:val="left" w:pos="2867"/>
                <w:tab w:val="left" w:pos="3151"/>
              </w:tabs>
              <w:spacing w:line="360" w:lineRule="auto"/>
              <w:jc w:val="center"/>
              <w:rPr>
                <w:rFonts w:asciiTheme="majorHAnsi" w:hAnsiTheme="majorHAnsi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                        c-NORS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EF2B9" w14:textId="77777777" w:rsidR="005D72C6" w:rsidRPr="005D1639" w:rsidRDefault="005D72C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ORSE with identifiable etiolog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27987" w14:textId="77777777" w:rsidR="005D72C6" w:rsidRPr="005D1639" w:rsidRDefault="005D72C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D72C6" w:rsidRPr="005D1639" w14:paraId="1E17B729" w14:textId="77777777" w:rsidTr="00F473C2">
        <w:trPr>
          <w:trHeight w:val="393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5212670" w14:textId="77777777" w:rsidR="005D72C6" w:rsidRPr="005D1639" w:rsidRDefault="005D72C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High score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vAlign w:val="center"/>
          </w:tcPr>
          <w:p w14:paraId="33CC534E" w14:textId="77777777" w:rsidR="005D72C6" w:rsidRPr="005D1639" w:rsidRDefault="005D72C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14:paraId="40A4AF27" w14:textId="77777777" w:rsidR="005D72C6" w:rsidRPr="005D1639" w:rsidRDefault="005D72C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</w:tcBorders>
            <w:vAlign w:val="center"/>
          </w:tcPr>
          <w:p w14:paraId="08E04084" w14:textId="63C2ACDC" w:rsidR="005D72C6" w:rsidRPr="005D1639" w:rsidRDefault="005D72C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5D72C6" w:rsidRPr="005D1639" w14:paraId="5AFB3C0B" w14:textId="77777777" w:rsidTr="000A588D">
        <w:trPr>
          <w:trHeight w:val="406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EDA6402" w14:textId="77777777" w:rsidR="005D72C6" w:rsidRPr="005D1639" w:rsidRDefault="005D72C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Low score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vAlign w:val="center"/>
          </w:tcPr>
          <w:p w14:paraId="6B3B5879" w14:textId="77777777" w:rsidR="005D72C6" w:rsidRPr="005D1639" w:rsidRDefault="005D72C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vAlign w:val="center"/>
          </w:tcPr>
          <w:p w14:paraId="5EBDF930" w14:textId="2357F527" w:rsidR="005D72C6" w:rsidRPr="005D1639" w:rsidRDefault="009C4673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  <w:r w:rsidR="00AF6C04"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758" w:type="dxa"/>
            <w:gridSpan w:val="2"/>
            <w:tcBorders>
              <w:bottom w:val="single" w:sz="4" w:space="0" w:color="auto"/>
            </w:tcBorders>
            <w:vAlign w:val="center"/>
          </w:tcPr>
          <w:p w14:paraId="390DA18C" w14:textId="2DBD490F" w:rsidR="005D72C6" w:rsidRPr="005D1639" w:rsidRDefault="005D72C6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0A588D" w:rsidRPr="00AF6C04" w14:paraId="673E83C2" w14:textId="77777777" w:rsidTr="00C00F7B">
        <w:trPr>
          <w:trHeight w:val="393"/>
        </w:trPr>
        <w:tc>
          <w:tcPr>
            <w:tcW w:w="10490" w:type="dxa"/>
            <w:gridSpan w:val="6"/>
            <w:tcBorders>
              <w:top w:val="single" w:sz="4" w:space="0" w:color="auto"/>
            </w:tcBorders>
            <w:vAlign w:val="center"/>
          </w:tcPr>
          <w:p w14:paraId="0995FE8C" w14:textId="77777777" w:rsidR="000A588D" w:rsidRPr="005D1639" w:rsidRDefault="000A588D" w:rsidP="000A588D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D1639">
              <w:rPr>
                <w:rFonts w:asciiTheme="majorHAnsi" w:hAnsiTheme="majorHAnsi"/>
                <w:sz w:val="20"/>
                <w:szCs w:val="20"/>
                <w:lang w:val="en-US"/>
              </w:rPr>
              <w:t>Legend: c-NORSE: cryptogenic new-onset refractory status epilepticus</w:t>
            </w:r>
          </w:p>
          <w:p w14:paraId="61ADE531" w14:textId="77777777" w:rsidR="000A588D" w:rsidRPr="005D1639" w:rsidRDefault="000A588D" w:rsidP="00F473C2">
            <w:pPr>
              <w:spacing w:line="360" w:lineRule="auto"/>
              <w:jc w:val="center"/>
              <w:rPr>
                <w:rFonts w:asciiTheme="majorHAnsi" w:hAnsiTheme="majorHAnsi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</w:tbl>
    <w:p w14:paraId="1407DD73" w14:textId="6838E462" w:rsidR="005D72C6" w:rsidRPr="005D1639" w:rsidRDefault="005D72C6" w:rsidP="000A588D">
      <w:pPr>
        <w:rPr>
          <w:rFonts w:asciiTheme="majorHAnsi" w:hAnsiTheme="majorHAnsi"/>
          <w:sz w:val="20"/>
          <w:szCs w:val="20"/>
          <w:lang w:val="en-US"/>
        </w:rPr>
      </w:pPr>
    </w:p>
    <w:sectPr w:rsidR="005D72C6" w:rsidRPr="005D1639" w:rsidSect="00A355A4">
      <w:pgSz w:w="11906" w:h="16838"/>
      <w:pgMar w:top="1417" w:right="283" w:bottom="1417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006C7"/>
    <w:multiLevelType w:val="hybridMultilevel"/>
    <w:tmpl w:val="7054B534"/>
    <w:lvl w:ilvl="0" w:tplc="DF509046">
      <w:start w:val="1"/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="Helvetica Neue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867CF5"/>
    <w:multiLevelType w:val="hybridMultilevel"/>
    <w:tmpl w:val="4B78A3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531817"/>
    <w:multiLevelType w:val="hybridMultilevel"/>
    <w:tmpl w:val="4FA495C2"/>
    <w:lvl w:ilvl="0" w:tplc="8558F276">
      <w:start w:val="33"/>
      <w:numFmt w:val="bullet"/>
      <w:lvlText w:val="-"/>
      <w:lvlJc w:val="left"/>
      <w:pPr>
        <w:ind w:left="360" w:hanging="360"/>
      </w:pPr>
      <w:rPr>
        <w:rFonts w:ascii="Helvetica Neue" w:eastAsiaTheme="minorHAnsi" w:hAnsi="Helvetica Neue" w:cs="Helvetica Neue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78743514">
    <w:abstractNumId w:val="2"/>
  </w:num>
  <w:num w:numId="2" w16cid:durableId="1946645625">
    <w:abstractNumId w:val="1"/>
  </w:num>
  <w:num w:numId="3" w16cid:durableId="378478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893"/>
    <w:rsid w:val="00003861"/>
    <w:rsid w:val="00023A73"/>
    <w:rsid w:val="00034814"/>
    <w:rsid w:val="00047A44"/>
    <w:rsid w:val="00054F99"/>
    <w:rsid w:val="0007151D"/>
    <w:rsid w:val="00091E74"/>
    <w:rsid w:val="000A0C0F"/>
    <w:rsid w:val="000A588D"/>
    <w:rsid w:val="000B01A4"/>
    <w:rsid w:val="000D7076"/>
    <w:rsid w:val="0011768F"/>
    <w:rsid w:val="00165209"/>
    <w:rsid w:val="00170723"/>
    <w:rsid w:val="001756A7"/>
    <w:rsid w:val="0018188F"/>
    <w:rsid w:val="00181BD3"/>
    <w:rsid w:val="00183BE7"/>
    <w:rsid w:val="00190CAC"/>
    <w:rsid w:val="001B2311"/>
    <w:rsid w:val="001B70DA"/>
    <w:rsid w:val="001E68EA"/>
    <w:rsid w:val="001E720E"/>
    <w:rsid w:val="002041D3"/>
    <w:rsid w:val="00217E03"/>
    <w:rsid w:val="0023344C"/>
    <w:rsid w:val="00270DDF"/>
    <w:rsid w:val="00272CDD"/>
    <w:rsid w:val="0027606A"/>
    <w:rsid w:val="00291C80"/>
    <w:rsid w:val="00297513"/>
    <w:rsid w:val="002D5124"/>
    <w:rsid w:val="00303A86"/>
    <w:rsid w:val="0035173D"/>
    <w:rsid w:val="00375A73"/>
    <w:rsid w:val="003A0964"/>
    <w:rsid w:val="003F05D7"/>
    <w:rsid w:val="003F7528"/>
    <w:rsid w:val="004317BD"/>
    <w:rsid w:val="00435635"/>
    <w:rsid w:val="004A5AB5"/>
    <w:rsid w:val="004B3119"/>
    <w:rsid w:val="004B72F2"/>
    <w:rsid w:val="004B77F0"/>
    <w:rsid w:val="005044B2"/>
    <w:rsid w:val="005127A4"/>
    <w:rsid w:val="00515BEA"/>
    <w:rsid w:val="00524482"/>
    <w:rsid w:val="00537660"/>
    <w:rsid w:val="00544076"/>
    <w:rsid w:val="00551DB8"/>
    <w:rsid w:val="00570C89"/>
    <w:rsid w:val="00595601"/>
    <w:rsid w:val="005B1AAD"/>
    <w:rsid w:val="005B4F11"/>
    <w:rsid w:val="005C50C0"/>
    <w:rsid w:val="005D0798"/>
    <w:rsid w:val="005D1639"/>
    <w:rsid w:val="005D72C6"/>
    <w:rsid w:val="005E11AC"/>
    <w:rsid w:val="00623518"/>
    <w:rsid w:val="00630333"/>
    <w:rsid w:val="00631267"/>
    <w:rsid w:val="006678CE"/>
    <w:rsid w:val="006A57AB"/>
    <w:rsid w:val="006B106F"/>
    <w:rsid w:val="006D7287"/>
    <w:rsid w:val="007311CB"/>
    <w:rsid w:val="007572EC"/>
    <w:rsid w:val="0076269C"/>
    <w:rsid w:val="007854E1"/>
    <w:rsid w:val="00791128"/>
    <w:rsid w:val="00793A39"/>
    <w:rsid w:val="007D1C7F"/>
    <w:rsid w:val="007E6D4E"/>
    <w:rsid w:val="007F5826"/>
    <w:rsid w:val="00802199"/>
    <w:rsid w:val="00807A25"/>
    <w:rsid w:val="008309CD"/>
    <w:rsid w:val="00833263"/>
    <w:rsid w:val="0086692C"/>
    <w:rsid w:val="00877CF6"/>
    <w:rsid w:val="00881F78"/>
    <w:rsid w:val="008F0A3E"/>
    <w:rsid w:val="00906A60"/>
    <w:rsid w:val="00912C97"/>
    <w:rsid w:val="009175D4"/>
    <w:rsid w:val="009618B0"/>
    <w:rsid w:val="009B7128"/>
    <w:rsid w:val="009C4673"/>
    <w:rsid w:val="009C7444"/>
    <w:rsid w:val="009E1345"/>
    <w:rsid w:val="00A077A8"/>
    <w:rsid w:val="00A172B0"/>
    <w:rsid w:val="00A355A4"/>
    <w:rsid w:val="00A362FA"/>
    <w:rsid w:val="00A562FD"/>
    <w:rsid w:val="00A73A99"/>
    <w:rsid w:val="00AC3BCF"/>
    <w:rsid w:val="00AC5B27"/>
    <w:rsid w:val="00AF6C04"/>
    <w:rsid w:val="00B054FD"/>
    <w:rsid w:val="00B87975"/>
    <w:rsid w:val="00BA3E84"/>
    <w:rsid w:val="00BB3FC2"/>
    <w:rsid w:val="00BD4540"/>
    <w:rsid w:val="00BD4B63"/>
    <w:rsid w:val="00BE6AF8"/>
    <w:rsid w:val="00C3525D"/>
    <w:rsid w:val="00C369AD"/>
    <w:rsid w:val="00C43441"/>
    <w:rsid w:val="00C624F3"/>
    <w:rsid w:val="00C74ED4"/>
    <w:rsid w:val="00CB276F"/>
    <w:rsid w:val="00CD0893"/>
    <w:rsid w:val="00CD25AF"/>
    <w:rsid w:val="00CD4386"/>
    <w:rsid w:val="00CE129A"/>
    <w:rsid w:val="00D04210"/>
    <w:rsid w:val="00D2040F"/>
    <w:rsid w:val="00D21AEC"/>
    <w:rsid w:val="00D9487C"/>
    <w:rsid w:val="00DD563C"/>
    <w:rsid w:val="00DE1F9F"/>
    <w:rsid w:val="00DF12D3"/>
    <w:rsid w:val="00E133D9"/>
    <w:rsid w:val="00E17A9B"/>
    <w:rsid w:val="00E33A34"/>
    <w:rsid w:val="00E37F7D"/>
    <w:rsid w:val="00E45838"/>
    <w:rsid w:val="00E55991"/>
    <w:rsid w:val="00E8127F"/>
    <w:rsid w:val="00E87DA7"/>
    <w:rsid w:val="00E957C0"/>
    <w:rsid w:val="00EB2B42"/>
    <w:rsid w:val="00EC7CFB"/>
    <w:rsid w:val="00ED3893"/>
    <w:rsid w:val="00EF0560"/>
    <w:rsid w:val="00F2517D"/>
    <w:rsid w:val="00F35AB5"/>
    <w:rsid w:val="00F7091E"/>
    <w:rsid w:val="00F96387"/>
    <w:rsid w:val="00F97634"/>
    <w:rsid w:val="00FD4363"/>
    <w:rsid w:val="00FF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C33BF0"/>
  <w15:chartTrackingRefBased/>
  <w15:docId w15:val="{3D7B710F-0F2D-AB4E-A8CF-7A7074D1C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76F"/>
  </w:style>
  <w:style w:type="paragraph" w:styleId="Heading1">
    <w:name w:val="heading 1"/>
    <w:basedOn w:val="Normal"/>
    <w:next w:val="Normal"/>
    <w:link w:val="Heading1Char"/>
    <w:uiPriority w:val="9"/>
    <w:qFormat/>
    <w:rsid w:val="00CD0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8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8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8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8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8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8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8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8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8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8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8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8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893"/>
    <w:rPr>
      <w:b/>
      <w:bCs/>
      <w:smallCaps/>
      <w:color w:val="0F4761" w:themeColor="accent1" w:themeShade="BF"/>
      <w:spacing w:val="5"/>
    </w:rPr>
  </w:style>
  <w:style w:type="table" w:styleId="ListTable4-Accent5">
    <w:name w:val="List Table 4 Accent 5"/>
    <w:basedOn w:val="TableNormal"/>
    <w:uiPriority w:val="49"/>
    <w:rsid w:val="00CD0893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">
    <w:name w:val="List Table 2"/>
    <w:basedOn w:val="TableNormal"/>
    <w:uiPriority w:val="47"/>
    <w:rsid w:val="00CD089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CD08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CD08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CD089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5">
    <w:name w:val="Grid Table 5 Dark Accent 5"/>
    <w:basedOn w:val="TableNormal"/>
    <w:uiPriority w:val="50"/>
    <w:rsid w:val="006678C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TableGridLight">
    <w:name w:val="Grid Table Light"/>
    <w:basedOn w:val="TableNormal"/>
    <w:uiPriority w:val="40"/>
    <w:rsid w:val="00C624F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62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43441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29751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C7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C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C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C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5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35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8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6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71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0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3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57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1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52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95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9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1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7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4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02E017-FFD9-1843-8A79-DCDD49E30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6</Words>
  <Characters>723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Gomes</dc:creator>
  <cp:keywords/>
  <dc:description/>
  <cp:lastModifiedBy>João Henrique Ferreira</cp:lastModifiedBy>
  <cp:revision>7</cp:revision>
  <dcterms:created xsi:type="dcterms:W3CDTF">2024-09-10T18:52:00Z</dcterms:created>
  <dcterms:modified xsi:type="dcterms:W3CDTF">2025-01-07T01:45:00Z</dcterms:modified>
</cp:coreProperties>
</file>